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8166A" w14:textId="3334A894" w:rsidR="005A065A" w:rsidRDefault="005A065A" w:rsidP="005A065A">
      <w:r>
        <w:t>Supplementary Fig. 1 Risk of bias domains</w:t>
      </w:r>
    </w:p>
    <w:p w14:paraId="1BD0B601" w14:textId="72A472E5" w:rsidR="005A065A" w:rsidRDefault="004E3C83" w:rsidP="005A065A">
      <w:r>
        <w:rPr>
          <w:noProof/>
        </w:rPr>
        <w:drawing>
          <wp:inline distT="0" distB="0" distL="0" distR="0" wp14:anchorId="0AEDC6E9" wp14:editId="5D1C05A1">
            <wp:extent cx="3248724" cy="5395783"/>
            <wp:effectExtent l="0" t="0" r="8890" b="0"/>
            <wp:docPr id="1189930049" name="Immagine 3" descr="Immagine che contiene testo, schermata, Policromi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30049" name="Immagine 3" descr="Immagine che contiene testo, schermata, Policromi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15" cy="5428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BB385" w14:textId="1528C4E8" w:rsidR="004E3C83" w:rsidRDefault="004E3C83" w:rsidP="005A065A">
      <w:r>
        <w:rPr>
          <w:noProof/>
        </w:rPr>
        <w:drawing>
          <wp:inline distT="0" distB="0" distL="0" distR="0" wp14:anchorId="1BEC001A" wp14:editId="5CAC67EE">
            <wp:extent cx="5287602" cy="1589902"/>
            <wp:effectExtent l="0" t="0" r="0" b="0"/>
            <wp:docPr id="915213437" name="Immagine 4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213437" name="Immagine 4" descr="Immagine che contiene testo, schermata, Carattere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921" cy="159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30182" w14:textId="77777777" w:rsidR="005A065A" w:rsidRDefault="005A065A" w:rsidP="005A065A"/>
    <w:p w14:paraId="0FBD9419" w14:textId="77777777" w:rsidR="005A065A" w:rsidRDefault="005A065A" w:rsidP="005A065A"/>
    <w:p w14:paraId="76E73B93" w14:textId="77777777" w:rsidR="005A065A" w:rsidRDefault="005A065A" w:rsidP="005A065A"/>
    <w:p w14:paraId="1FE574F5" w14:textId="77777777" w:rsidR="005A065A" w:rsidRDefault="005A065A" w:rsidP="005A065A"/>
    <w:p w14:paraId="1D55D210" w14:textId="77777777" w:rsidR="004E3C83" w:rsidRDefault="004E3C83" w:rsidP="005A065A"/>
    <w:p w14:paraId="12F799DA" w14:textId="6A2EB800" w:rsidR="005A065A" w:rsidRDefault="005A065A" w:rsidP="005A065A">
      <w:r>
        <w:lastRenderedPageBreak/>
        <w:t>Supplementary Fig. 2. Funnel plot assessing publication bias for the comparison between 1 and 2 SFs.</w:t>
      </w:r>
    </w:p>
    <w:p w14:paraId="3FD5F77E" w14:textId="0A99C1E7" w:rsidR="005A065A" w:rsidRDefault="005A065A" w:rsidP="005A065A">
      <w:r>
        <w:rPr>
          <w:noProof/>
        </w:rPr>
        <w:drawing>
          <wp:inline distT="0" distB="0" distL="0" distR="0" wp14:anchorId="2C4DA6A9" wp14:editId="25ECDAFC">
            <wp:extent cx="6121400" cy="337185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47890" w14:textId="77777777" w:rsidR="005A065A" w:rsidRDefault="005A065A" w:rsidP="005A065A"/>
    <w:p w14:paraId="0B11F359" w14:textId="77777777" w:rsidR="005A065A" w:rsidRDefault="005A065A" w:rsidP="005A065A"/>
    <w:p w14:paraId="4AB1584D" w14:textId="77777777" w:rsidR="005A065A" w:rsidRDefault="005A065A" w:rsidP="005A065A"/>
    <w:p w14:paraId="109559F1" w14:textId="77777777" w:rsidR="005A065A" w:rsidRDefault="005A065A" w:rsidP="005A065A">
      <w:r>
        <w:t>Supplementary Fig. 3. Funnel plot assessing publication bias for the comparison between 1 and 3 or more SFs.</w:t>
      </w:r>
    </w:p>
    <w:p w14:paraId="4CA82F78" w14:textId="62F37B43" w:rsidR="005A065A" w:rsidRDefault="005A065A" w:rsidP="005A065A">
      <w:r>
        <w:rPr>
          <w:rFonts w:ascii="Lucida Console" w:hAnsi="Lucida Console"/>
          <w:noProof/>
          <w:color w:val="000000"/>
        </w:rPr>
        <w:drawing>
          <wp:inline distT="0" distB="0" distL="0" distR="0" wp14:anchorId="39FF73AB" wp14:editId="7AE94B1C">
            <wp:extent cx="5994400" cy="3302000"/>
            <wp:effectExtent l="0" t="0" r="635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09BFC" w14:textId="77777777" w:rsidR="004E3C83" w:rsidRDefault="004E3C83" w:rsidP="005A065A"/>
    <w:p w14:paraId="7E7FEB5B" w14:textId="3F2D19B9" w:rsidR="005A065A" w:rsidRDefault="005A065A" w:rsidP="005A065A">
      <w:r>
        <w:lastRenderedPageBreak/>
        <w:t>Supplementary Fig. 4. Funnel plot assessing publication bias for the comparison between 2 and 3 or more SFs.</w:t>
      </w:r>
    </w:p>
    <w:p w14:paraId="0C750BDB" w14:textId="34C0680F" w:rsidR="005A065A" w:rsidRDefault="005A065A" w:rsidP="005A065A">
      <w:r>
        <w:rPr>
          <w:noProof/>
        </w:rPr>
        <w:drawing>
          <wp:inline distT="0" distB="0" distL="0" distR="0" wp14:anchorId="18052B89" wp14:editId="5B3C561C">
            <wp:extent cx="6121400" cy="33718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48589" w14:textId="77777777" w:rsidR="005A065A" w:rsidRDefault="005A065A" w:rsidP="005A065A"/>
    <w:p w14:paraId="22939C5B" w14:textId="77777777" w:rsidR="005A065A" w:rsidRDefault="005A065A" w:rsidP="005A065A"/>
    <w:p w14:paraId="13E222C2" w14:textId="77777777" w:rsidR="005A065A" w:rsidRDefault="005A065A" w:rsidP="005A065A"/>
    <w:p w14:paraId="655C2755" w14:textId="77777777" w:rsidR="005A065A" w:rsidRDefault="005A065A" w:rsidP="005A065A">
      <w:r>
        <w:t>Supplementary Fig. 5 Funnel plot assessing publication bias for the comparison between 1 and more than 1 SFs.</w:t>
      </w:r>
    </w:p>
    <w:p w14:paraId="1B5DC894" w14:textId="6AFB7F16" w:rsidR="005A065A" w:rsidRDefault="005A065A" w:rsidP="005A065A">
      <w:r>
        <w:rPr>
          <w:noProof/>
        </w:rPr>
        <w:drawing>
          <wp:inline distT="0" distB="0" distL="0" distR="0" wp14:anchorId="1963D407" wp14:editId="48FB47BA">
            <wp:extent cx="6127750" cy="337185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485B7" w14:textId="77777777" w:rsidR="005A065A" w:rsidRDefault="005A065A" w:rsidP="005A065A"/>
    <w:p w14:paraId="0DEBA3C5" w14:textId="77777777" w:rsidR="005A065A" w:rsidRDefault="005A065A" w:rsidP="005A065A">
      <w:r>
        <w:lastRenderedPageBreak/>
        <w:t>Supplementary Fig. 6 Funnel plot assessing publication bias for the comparison between less than 3 and more than 2 SFs.</w:t>
      </w:r>
    </w:p>
    <w:p w14:paraId="23F68027" w14:textId="600F9E6A" w:rsidR="005A065A" w:rsidRDefault="005A065A" w:rsidP="005A065A">
      <w:r>
        <w:rPr>
          <w:noProof/>
        </w:rPr>
        <w:drawing>
          <wp:inline distT="0" distB="0" distL="0" distR="0" wp14:anchorId="25C9DF4B" wp14:editId="5FE49AB3">
            <wp:extent cx="6121400" cy="33718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F2BDD" w14:textId="77777777" w:rsidR="005A065A" w:rsidRDefault="005A065A" w:rsidP="005A065A"/>
    <w:p w14:paraId="6F629300" w14:textId="77777777" w:rsidR="005A065A" w:rsidRDefault="005A065A" w:rsidP="005A065A"/>
    <w:p w14:paraId="33AE5F69" w14:textId="77777777" w:rsidR="005A065A" w:rsidRDefault="005A065A" w:rsidP="005A065A"/>
    <w:p w14:paraId="438F1516" w14:textId="77777777" w:rsidR="005A065A" w:rsidRDefault="005A065A" w:rsidP="005A065A"/>
    <w:p w14:paraId="6328D3F1" w14:textId="77777777" w:rsidR="005A065A" w:rsidRDefault="005A065A" w:rsidP="005A065A"/>
    <w:p w14:paraId="3F17C6AB" w14:textId="77777777" w:rsidR="004E3C83" w:rsidRDefault="004E3C83" w:rsidP="005A065A"/>
    <w:p w14:paraId="7E61CF47" w14:textId="77777777" w:rsidR="004E3C83" w:rsidRDefault="004E3C83" w:rsidP="005A065A"/>
    <w:p w14:paraId="540D43AA" w14:textId="77777777" w:rsidR="004E3C83" w:rsidRDefault="004E3C83" w:rsidP="005A065A"/>
    <w:p w14:paraId="7067888D" w14:textId="77777777" w:rsidR="004E3C83" w:rsidRDefault="004E3C83" w:rsidP="005A065A"/>
    <w:p w14:paraId="2D0FEF51" w14:textId="77777777" w:rsidR="004E3C83" w:rsidRDefault="004E3C83" w:rsidP="005A065A"/>
    <w:p w14:paraId="1F412BC8" w14:textId="77777777" w:rsidR="004E3C83" w:rsidRDefault="004E3C83" w:rsidP="005A065A"/>
    <w:p w14:paraId="0DF26746" w14:textId="77777777" w:rsidR="004E3C83" w:rsidRDefault="004E3C83" w:rsidP="005A065A"/>
    <w:p w14:paraId="25D20830" w14:textId="77777777" w:rsidR="004E3C83" w:rsidRDefault="004E3C83" w:rsidP="005A065A"/>
    <w:p w14:paraId="22F1B210" w14:textId="77777777" w:rsidR="004E3C83" w:rsidRDefault="004E3C83" w:rsidP="005A065A"/>
    <w:p w14:paraId="60CE2220" w14:textId="77777777" w:rsidR="004E3C83" w:rsidRDefault="004E3C83" w:rsidP="005A065A"/>
    <w:p w14:paraId="1DC1AC5D" w14:textId="77777777" w:rsidR="004E3C83" w:rsidRDefault="004E3C83" w:rsidP="005A065A"/>
    <w:p w14:paraId="152D3D13" w14:textId="77777777" w:rsidR="004E3C83" w:rsidRDefault="004E3C83" w:rsidP="005A065A"/>
    <w:p w14:paraId="4A41E2F3" w14:textId="77777777" w:rsidR="004E3C83" w:rsidRDefault="004E3C83" w:rsidP="005A065A"/>
    <w:p w14:paraId="5E3785C4" w14:textId="038CC3D8" w:rsidR="005A065A" w:rsidRDefault="005A065A" w:rsidP="005A065A">
      <w:r>
        <w:lastRenderedPageBreak/>
        <w:t>Supplementary Tab 1. Summary of Findings (GRADE) — Stapler Firings vs. Anastomotic Leakage</w:t>
      </w:r>
    </w:p>
    <w:tbl>
      <w:tblPr>
        <w:tblStyle w:val="Grigliatabella"/>
        <w:tblW w:w="1137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388"/>
        <w:gridCol w:w="1387"/>
        <w:gridCol w:w="1941"/>
        <w:gridCol w:w="1387"/>
        <w:gridCol w:w="1109"/>
        <w:gridCol w:w="4161"/>
      </w:tblGrid>
      <w:tr w:rsidR="005A065A" w14:paraId="381CF946" w14:textId="77777777" w:rsidTr="004E3C83">
        <w:trPr>
          <w:trHeight w:val="577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3A41F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Comparison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ECA9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Outcom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30076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Effect (OR, 95% CI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8C74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Participants (studies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A12F5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Certainty (GRADE)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63285" w14:textId="77777777" w:rsidR="005A065A" w:rsidRPr="005A065A" w:rsidRDefault="005A065A">
            <w:pPr>
              <w:rPr>
                <w:bCs/>
              </w:rPr>
            </w:pPr>
            <w:r w:rsidRPr="005A065A">
              <w:rPr>
                <w:bCs/>
              </w:rPr>
              <w:t>Reasons for rating</w:t>
            </w:r>
          </w:p>
        </w:tc>
      </w:tr>
      <w:tr w:rsidR="005A065A" w14:paraId="39DB8E62" w14:textId="77777777" w:rsidTr="004E3C83">
        <w:trPr>
          <w:trHeight w:val="2902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3CDEB" w14:textId="77777777" w:rsidR="005A065A" w:rsidRPr="005A065A" w:rsidRDefault="005A065A">
            <w:r w:rsidRPr="005A065A">
              <w:t>1 vs. 2 stapler firing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F81E5" w14:textId="77777777" w:rsidR="005A065A" w:rsidRPr="005A065A" w:rsidRDefault="005A065A">
            <w:r w:rsidRPr="005A065A">
              <w:t>Anastomotic leakag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F9A5" w14:textId="77777777" w:rsidR="005A065A" w:rsidRPr="005A065A" w:rsidRDefault="005A065A">
            <w:r w:rsidRPr="005A065A">
              <w:rPr>
                <w:bCs/>
              </w:rPr>
              <w:t>0.57 (0.39–0.83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0569" w14:textId="490D7049" w:rsidR="005A065A" w:rsidRPr="005A065A" w:rsidRDefault="00ED0CD9">
            <w:r w:rsidRPr="00ED0CD9">
              <w:t>2,781 (9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05826" w14:textId="77777777" w:rsidR="005A065A" w:rsidRPr="005A065A" w:rsidRDefault="005A065A">
            <w:r w:rsidRPr="005A065A">
              <w:rPr>
                <w:bCs/>
              </w:rPr>
              <w:t>Low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27CD4" w14:textId="77777777" w:rsidR="005A065A" w:rsidRPr="005A065A" w:rsidRDefault="005A065A">
            <w:r w:rsidRPr="005A065A">
              <w:rPr>
                <w:bCs/>
              </w:rPr>
              <w:t>Risk of bias: very serious (−2)</w:t>
            </w:r>
            <w:r w:rsidRPr="005A065A">
              <w:t xml:space="preserve"> due to plausible residual confounding (lower transection level, pre-op radiotherapy) affecting both exposure and outcome; </w:t>
            </w:r>
            <w:r w:rsidRPr="005A065A">
              <w:rPr>
                <w:bCs/>
              </w:rPr>
              <w:t>Inconsistency: not serious</w:t>
            </w:r>
            <w:r w:rsidRPr="005A065A">
              <w:t xml:space="preserve"> (I²≈0%); </w:t>
            </w:r>
            <w:r w:rsidRPr="005A065A">
              <w:rPr>
                <w:bCs/>
              </w:rPr>
              <w:t>Imprecision: not serious</w:t>
            </w:r>
            <w:r w:rsidRPr="005A065A">
              <w:t xml:space="preserve"> (CI excludes 1, clinically narrow); </w:t>
            </w:r>
            <w:r w:rsidRPr="005A065A">
              <w:rPr>
                <w:bCs/>
              </w:rPr>
              <w:t>Indirectness: not serious</w:t>
            </w:r>
            <w:r w:rsidRPr="005A065A">
              <w:t xml:space="preserve"> (population/intervention/comparator/outcome aligned); </w:t>
            </w:r>
            <w:r w:rsidRPr="005A065A">
              <w:rPr>
                <w:bCs/>
              </w:rPr>
              <w:t>Publication bias: not serious</w:t>
            </w:r>
            <w:r w:rsidRPr="005A065A">
              <w:t xml:space="preserve"> (trim-and-fill did not change conclusions).</w:t>
            </w:r>
          </w:p>
        </w:tc>
      </w:tr>
      <w:tr w:rsidR="005A065A" w14:paraId="2CB9829A" w14:textId="77777777" w:rsidTr="004E3C83">
        <w:trPr>
          <w:trHeight w:val="866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1660" w14:textId="77777777" w:rsidR="005A065A" w:rsidRPr="005A065A" w:rsidRDefault="005A065A">
            <w:r w:rsidRPr="005A065A">
              <w:t>1 vs. 3 stapler firing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3360" w14:textId="77777777" w:rsidR="005A065A" w:rsidRPr="005A065A" w:rsidRDefault="005A065A">
            <w:r w:rsidRPr="005A065A">
              <w:t>Anastomotic leakag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9CD4" w14:textId="7184B0E2" w:rsidR="005A065A" w:rsidRPr="005A065A" w:rsidRDefault="005A065A">
            <w:r w:rsidRPr="005A065A">
              <w:rPr>
                <w:bCs/>
              </w:rPr>
              <w:t>0.</w:t>
            </w:r>
            <w:r w:rsidR="00ED0CD9">
              <w:rPr>
                <w:bCs/>
              </w:rPr>
              <w:t>28</w:t>
            </w:r>
            <w:r w:rsidRPr="005A065A">
              <w:rPr>
                <w:bCs/>
              </w:rPr>
              <w:t xml:space="preserve"> (0.1</w:t>
            </w:r>
            <w:r w:rsidR="00ED0CD9">
              <w:rPr>
                <w:bCs/>
              </w:rPr>
              <w:t>6</w:t>
            </w:r>
            <w:r w:rsidRPr="005A065A">
              <w:rPr>
                <w:bCs/>
              </w:rPr>
              <w:t>–0.5</w:t>
            </w:r>
            <w:r w:rsidR="00ED0CD9">
              <w:rPr>
                <w:bCs/>
              </w:rPr>
              <w:t>1</w:t>
            </w:r>
            <w:r w:rsidRPr="005A065A">
              <w:rPr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3846" w14:textId="1F428D51" w:rsidR="005A065A" w:rsidRPr="005A065A" w:rsidRDefault="00ED0CD9">
            <w:r w:rsidRPr="00ED0CD9">
              <w:t>2,781 (9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0B3B2" w14:textId="77777777" w:rsidR="005A065A" w:rsidRPr="005A065A" w:rsidRDefault="005A065A">
            <w:r w:rsidRPr="005A065A">
              <w:rPr>
                <w:bCs/>
              </w:rPr>
              <w:t>Low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541B" w14:textId="77777777" w:rsidR="005A065A" w:rsidRPr="005A065A" w:rsidRDefault="005A065A">
            <w:r w:rsidRPr="005A065A">
              <w:t xml:space="preserve">As above; </w:t>
            </w:r>
            <w:r w:rsidRPr="005A065A">
              <w:rPr>
                <w:bCs/>
              </w:rPr>
              <w:t>Inconsistency: not serious</w:t>
            </w:r>
            <w:r w:rsidRPr="005A065A">
              <w:t xml:space="preserve"> (I²≈9%); trim-and-fill suggested at most one study; corrected effect remained significant.</w:t>
            </w:r>
          </w:p>
        </w:tc>
      </w:tr>
      <w:tr w:rsidR="005A065A" w14:paraId="514CDABA" w14:textId="77777777" w:rsidTr="004E3C83">
        <w:trPr>
          <w:trHeight w:val="866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422EA" w14:textId="77777777" w:rsidR="005A065A" w:rsidRPr="005A065A" w:rsidRDefault="005A065A">
            <w:r w:rsidRPr="005A065A">
              <w:t>2 vs. 3 stapler firing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C4419" w14:textId="77777777" w:rsidR="005A065A" w:rsidRPr="005A065A" w:rsidRDefault="005A065A">
            <w:r w:rsidRPr="005A065A">
              <w:t>Anastomotic leakag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D4BCB" w14:textId="6A559043" w:rsidR="005A065A" w:rsidRPr="005A065A" w:rsidRDefault="005A065A">
            <w:r w:rsidRPr="005A065A">
              <w:rPr>
                <w:bCs/>
              </w:rPr>
              <w:t>0.5</w:t>
            </w:r>
            <w:r w:rsidR="00ED0CD9">
              <w:rPr>
                <w:bCs/>
              </w:rPr>
              <w:t>3</w:t>
            </w:r>
            <w:r w:rsidRPr="005A065A">
              <w:rPr>
                <w:bCs/>
              </w:rPr>
              <w:t xml:space="preserve"> (0.3</w:t>
            </w:r>
            <w:r w:rsidR="00ED0CD9">
              <w:rPr>
                <w:bCs/>
              </w:rPr>
              <w:t>5</w:t>
            </w:r>
            <w:r w:rsidRPr="005A065A">
              <w:rPr>
                <w:bCs/>
              </w:rPr>
              <w:t>–0.8</w:t>
            </w:r>
            <w:r w:rsidR="00ED0CD9">
              <w:rPr>
                <w:bCs/>
              </w:rPr>
              <w:t>1</w:t>
            </w:r>
            <w:r w:rsidRPr="005A065A">
              <w:rPr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AD58" w14:textId="61CBFB6B" w:rsidR="005A065A" w:rsidRPr="005A065A" w:rsidRDefault="00ED0CD9">
            <w:r w:rsidRPr="00ED0CD9">
              <w:t>2,781 (9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F9E4" w14:textId="77777777" w:rsidR="005A065A" w:rsidRPr="005A065A" w:rsidRDefault="005A065A">
            <w:r w:rsidRPr="005A065A">
              <w:rPr>
                <w:bCs/>
              </w:rPr>
              <w:t>Low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6490A" w14:textId="77777777" w:rsidR="005A065A" w:rsidRPr="005A065A" w:rsidRDefault="005A065A">
            <w:r w:rsidRPr="005A065A">
              <w:t xml:space="preserve">As above; </w:t>
            </w:r>
            <w:r w:rsidRPr="005A065A">
              <w:rPr>
                <w:bCs/>
              </w:rPr>
              <w:t>Inconsistency: not serious</w:t>
            </w:r>
            <w:r w:rsidRPr="005A065A">
              <w:t xml:space="preserve"> (I²≈0%); trim-and-fill suggested ≤1 study; corrected effect remained significant.</w:t>
            </w:r>
          </w:p>
        </w:tc>
      </w:tr>
      <w:tr w:rsidR="005A065A" w14:paraId="4C3B4D77" w14:textId="77777777" w:rsidTr="004E3C83">
        <w:trPr>
          <w:trHeight w:val="1155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FF71A" w14:textId="77777777" w:rsidR="005A065A" w:rsidRPr="005A065A" w:rsidRDefault="005A065A">
            <w:r w:rsidRPr="005A065A">
              <w:t>1 vs. ≥2 stapler firing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58A4" w14:textId="77777777" w:rsidR="005A065A" w:rsidRPr="005A065A" w:rsidRDefault="005A065A">
            <w:r w:rsidRPr="005A065A">
              <w:t>Anastomotic leakag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6E43" w14:textId="373B485A" w:rsidR="005A065A" w:rsidRPr="005A065A" w:rsidRDefault="005A065A">
            <w:r w:rsidRPr="005A065A">
              <w:rPr>
                <w:bCs/>
              </w:rPr>
              <w:t>0.4</w:t>
            </w:r>
            <w:r w:rsidR="00ED0CD9">
              <w:rPr>
                <w:bCs/>
              </w:rPr>
              <w:t>6</w:t>
            </w:r>
            <w:r w:rsidRPr="005A065A">
              <w:rPr>
                <w:bCs/>
              </w:rPr>
              <w:t xml:space="preserve"> (0.34–0.6</w:t>
            </w:r>
            <w:r w:rsidR="00ED0CD9">
              <w:rPr>
                <w:bCs/>
              </w:rPr>
              <w:t>3</w:t>
            </w:r>
            <w:r w:rsidRPr="005A065A">
              <w:rPr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BC47" w14:textId="22986816" w:rsidR="005A065A" w:rsidRPr="005A065A" w:rsidRDefault="00ED0CD9">
            <w:r w:rsidRPr="00ED0CD9">
              <w:t>6,610 (12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FBFC" w14:textId="77777777" w:rsidR="005A065A" w:rsidRPr="005A065A" w:rsidRDefault="005A065A">
            <w:r w:rsidRPr="005A065A">
              <w:rPr>
                <w:bCs/>
              </w:rPr>
              <w:t>Low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C6B1" w14:textId="77777777" w:rsidR="005A065A" w:rsidRPr="005A065A" w:rsidRDefault="005A065A">
            <w:r w:rsidRPr="005A065A">
              <w:t xml:space="preserve">As above; </w:t>
            </w:r>
            <w:r w:rsidRPr="005A065A">
              <w:rPr>
                <w:bCs/>
              </w:rPr>
              <w:t>Inconsistency: not serious</w:t>
            </w:r>
            <w:r w:rsidRPr="005A065A">
              <w:t xml:space="preserve"> (I²≈24%); </w:t>
            </w:r>
            <w:r w:rsidRPr="005A065A">
              <w:rPr>
                <w:bCs/>
              </w:rPr>
              <w:t>Publication bias: not serious</w:t>
            </w:r>
            <w:r w:rsidRPr="005A065A">
              <w:t xml:space="preserve"> (Egger p≈0.10, trim-and-fill did not change the conclusion).</w:t>
            </w:r>
          </w:p>
        </w:tc>
      </w:tr>
      <w:tr w:rsidR="005A065A" w14:paraId="1A5D9E0E" w14:textId="77777777" w:rsidTr="004E3C83">
        <w:trPr>
          <w:trHeight w:val="853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ADEB" w14:textId="77777777" w:rsidR="005A065A" w:rsidRPr="005A065A" w:rsidRDefault="005A065A">
            <w:r w:rsidRPr="005A065A">
              <w:t>&lt;3 vs. ≥3 stapler firings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C220" w14:textId="77777777" w:rsidR="005A065A" w:rsidRPr="005A065A" w:rsidRDefault="005A065A">
            <w:r w:rsidRPr="005A065A">
              <w:t>Anastomotic leakage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107B" w14:textId="42F60308" w:rsidR="005A065A" w:rsidRPr="005A065A" w:rsidRDefault="005A065A">
            <w:r w:rsidRPr="005A065A">
              <w:rPr>
                <w:bCs/>
              </w:rPr>
              <w:t>0.38 (0.</w:t>
            </w:r>
            <w:r w:rsidR="00ED0CD9">
              <w:rPr>
                <w:bCs/>
              </w:rPr>
              <w:t>30</w:t>
            </w:r>
            <w:r w:rsidRPr="005A065A">
              <w:rPr>
                <w:bCs/>
              </w:rPr>
              <w:t>–0.4</w:t>
            </w:r>
            <w:r w:rsidR="00ED0CD9">
              <w:rPr>
                <w:bCs/>
              </w:rPr>
              <w:t>8</w:t>
            </w:r>
            <w:r w:rsidRPr="005A065A">
              <w:rPr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803C5" w14:textId="1C5499C7" w:rsidR="005A065A" w:rsidRPr="005A065A" w:rsidRDefault="00ED0CD9">
            <w:r w:rsidRPr="00ED0CD9">
              <w:t>4,896 (19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5622D" w14:textId="77777777" w:rsidR="005A065A" w:rsidRPr="005A065A" w:rsidRDefault="005A065A">
            <w:r w:rsidRPr="005A065A">
              <w:rPr>
                <w:bCs/>
              </w:rPr>
              <w:t>Low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285F" w14:textId="77777777" w:rsidR="005A065A" w:rsidRPr="005A065A" w:rsidRDefault="005A065A">
            <w:r w:rsidRPr="005A065A">
              <w:t xml:space="preserve">As above; </w:t>
            </w:r>
            <w:r w:rsidRPr="005A065A">
              <w:rPr>
                <w:bCs/>
              </w:rPr>
              <w:t>Inconsistency: not serious</w:t>
            </w:r>
            <w:r w:rsidRPr="005A065A">
              <w:t xml:space="preserve"> (I²≈0%); trim-and-fill suggested ≤1 study; corrected effect remained significant.</w:t>
            </w:r>
          </w:p>
        </w:tc>
      </w:tr>
    </w:tbl>
    <w:p w14:paraId="148534E3" w14:textId="77777777" w:rsidR="005A065A" w:rsidRDefault="005A065A" w:rsidP="005A065A">
      <w:pPr>
        <w:pStyle w:val="Paragrafoelenco"/>
        <w:numPr>
          <w:ilvl w:val="0"/>
          <w:numId w:val="1"/>
        </w:numPr>
      </w:pPr>
      <w:r>
        <w:t>Approach: ROBINS-I–anchored GRADE for non-randomized studies; starting level High, then downgraded by domains.</w:t>
      </w:r>
    </w:p>
    <w:p w14:paraId="461C0CE2" w14:textId="77777777" w:rsidR="00E25C2F" w:rsidRDefault="00E25C2F"/>
    <w:sectPr w:rsidR="00E25C2F" w:rsidSect="009D6C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0E06E8"/>
    <w:multiLevelType w:val="hybridMultilevel"/>
    <w:tmpl w:val="FFD41A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8768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95"/>
    <w:rsid w:val="00262195"/>
    <w:rsid w:val="00272022"/>
    <w:rsid w:val="004E3C83"/>
    <w:rsid w:val="005A065A"/>
    <w:rsid w:val="009D6C9F"/>
    <w:rsid w:val="00C744DB"/>
    <w:rsid w:val="00E25C2F"/>
    <w:rsid w:val="00ED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488DB"/>
  <w15:chartTrackingRefBased/>
  <w15:docId w15:val="{785F7DC4-8DBE-497F-8A4A-BF8093B36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065A"/>
    <w:pPr>
      <w:spacing w:line="256" w:lineRule="auto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A065A"/>
    <w:pPr>
      <w:ind w:left="720"/>
      <w:contextualSpacing/>
    </w:pPr>
  </w:style>
  <w:style w:type="table" w:styleId="Grigliatabella">
    <w:name w:val="Table Grid"/>
    <w:basedOn w:val="Tabellanormale"/>
    <w:uiPriority w:val="39"/>
    <w:rsid w:val="005A065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6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5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Stefano Cardelli - stefano.cardelli2@studio.unibo.it</cp:lastModifiedBy>
  <cp:revision>3</cp:revision>
  <dcterms:created xsi:type="dcterms:W3CDTF">2025-09-21T17:51:00Z</dcterms:created>
  <dcterms:modified xsi:type="dcterms:W3CDTF">2026-04-10T14:37:00Z</dcterms:modified>
</cp:coreProperties>
</file>